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25F26" w14:textId="57820865" w:rsidR="000C2E6A" w:rsidRDefault="000C2E6A" w:rsidP="000C2E6A">
      <w:pPr>
        <w:spacing w:line="360" w:lineRule="auto"/>
        <w:jc w:val="center"/>
        <w:outlineLvl w:val="1"/>
        <w:rPr>
          <w:rFonts w:ascii="Times New Roman" w:eastAsia="宋体" w:hAnsi="Times New Roman" w:cs="Times New Roman"/>
          <w:szCs w:val="21"/>
        </w:rPr>
      </w:pPr>
      <w:bookmarkStart w:id="0" w:name="_Hlk205819873"/>
      <w:r>
        <w:rPr>
          <w:rFonts w:ascii="Times New Roman" w:eastAsia="宋体" w:hAnsi="Times New Roman" w:cs="Times New Roman"/>
          <w:b/>
          <w:bCs/>
          <w:szCs w:val="21"/>
        </w:rPr>
        <w:t xml:space="preserve">Table 3 Results of GO and KEGG Enrichment Analysis for </w:t>
      </w:r>
      <w:r w:rsidR="00705414">
        <w:rPr>
          <w:rFonts w:ascii="Times New Roman" w:eastAsia="宋体" w:hAnsi="Times New Roman" w:cs="Times New Roman"/>
          <w:b/>
          <w:bCs/>
          <w:szCs w:val="21"/>
        </w:rPr>
        <w:t>Key Genes</w:t>
      </w:r>
    </w:p>
    <w:tbl>
      <w:tblPr>
        <w:tblW w:w="13608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5103"/>
        <w:gridCol w:w="1134"/>
        <w:gridCol w:w="1417"/>
        <w:gridCol w:w="993"/>
        <w:gridCol w:w="1134"/>
        <w:gridCol w:w="1275"/>
      </w:tblGrid>
      <w:tr w:rsidR="000C2E6A" w14:paraId="10189A5F" w14:textId="77777777" w:rsidTr="009F2BD4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EE20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Arial"/>
                <w:szCs w:val="18"/>
              </w:rPr>
              <w:t>Ontology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419BE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Arial"/>
                <w:szCs w:val="18"/>
              </w:rPr>
              <w:t>ID</w:t>
            </w:r>
          </w:p>
        </w:tc>
        <w:tc>
          <w:tcPr>
            <w:tcW w:w="51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58E1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Arial"/>
                <w:szCs w:val="18"/>
              </w:rPr>
              <w:t>Description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74D4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 w:cs="Arial"/>
                <w:szCs w:val="18"/>
              </w:rPr>
              <w:t>GeneRatio</w:t>
            </w:r>
            <w:proofErr w:type="spellEnd"/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08843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 w:cs="Arial"/>
                <w:szCs w:val="18"/>
              </w:rPr>
              <w:t>BgRatio</w:t>
            </w:r>
            <w:proofErr w:type="spellEnd"/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8425D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 w:cs="Arial"/>
                <w:szCs w:val="18"/>
              </w:rPr>
              <w:t>pvalue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6DA53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Arial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45029B9C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proofErr w:type="spellStart"/>
            <w:r>
              <w:rPr>
                <w:rFonts w:ascii="Times New Roman" w:eastAsia="宋体" w:hAnsi="Times New Roman" w:cs="Arial" w:hint="eastAsia"/>
                <w:szCs w:val="18"/>
              </w:rPr>
              <w:t>qvalue</w:t>
            </w:r>
            <w:proofErr w:type="spellEnd"/>
          </w:p>
        </w:tc>
      </w:tr>
      <w:tr w:rsidR="000C2E6A" w:rsidRPr="009F2BD4" w14:paraId="55CEF89B" w14:textId="77777777" w:rsidTr="009F2BD4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6FB2A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BP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4D21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GO:0044839</w:t>
            </w:r>
          </w:p>
        </w:tc>
        <w:tc>
          <w:tcPr>
            <w:tcW w:w="510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1C0C8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cell cycle G2/M phase transition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91AC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6/17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453C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55/18870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C8CB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.20E-09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9DDD9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.83E-06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0C052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55E-06</w:t>
            </w:r>
          </w:p>
        </w:tc>
      </w:tr>
      <w:tr w:rsidR="000C2E6A" w:rsidRPr="009F2BD4" w14:paraId="7E86CC63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444F4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5F4AC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GO:190274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2E85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regulation of cell cycle G2/M phase tran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D89D7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5/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A605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16/188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C808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4.7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E047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.07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CE9EB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14E-05</w:t>
            </w:r>
          </w:p>
        </w:tc>
      </w:tr>
      <w:tr w:rsidR="000C2E6A" w:rsidRPr="009F2BD4" w14:paraId="012B239D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BE103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EB0F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GO:00000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D766B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G2/M transition of mitotic cell 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A3CA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5/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49B6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40/188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8FFB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2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440E3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.86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A20DA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57E-05</w:t>
            </w:r>
          </w:p>
        </w:tc>
      </w:tr>
      <w:tr w:rsidR="000C2E6A" w:rsidRPr="009F2BD4" w14:paraId="21C77D07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1FE65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96A05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GO:00070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51476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mitotic cell cycle checkpoint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DA1E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5/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9648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42/188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F27E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2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974E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.86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34269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57E-05</w:t>
            </w:r>
          </w:p>
        </w:tc>
      </w:tr>
      <w:tr w:rsidR="000C2E6A" w:rsidRPr="009F2BD4" w14:paraId="02A82E73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48EF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FF66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GO:001094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A839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negative regulation of cell cycle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A6714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6/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31F8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20/188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F0C8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.4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DB88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4.24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5D710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.33E-05</w:t>
            </w:r>
          </w:p>
        </w:tc>
      </w:tr>
      <w:tr w:rsidR="000C2E6A" w:rsidRPr="009F2BD4" w14:paraId="74C140F0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96A5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F981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GO:00316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DB839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spindle pole centr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42B1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/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84DED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4/198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5DD5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6.2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67AF6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6.52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80D41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.67E-03</w:t>
            </w:r>
          </w:p>
        </w:tc>
      </w:tr>
      <w:tr w:rsidR="000C2E6A" w:rsidRPr="009F2BD4" w14:paraId="6498D3E7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53E95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EBCA9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GO:19903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73C4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DNA repair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DEDE8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/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CD6F8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2/198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9AF8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5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02BE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6.52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B2D62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.67E-03</w:t>
            </w:r>
          </w:p>
        </w:tc>
      </w:tr>
      <w:tr w:rsidR="000C2E6A" w:rsidRPr="009F2BD4" w14:paraId="20FB45CF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33D0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E85CF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GO:190255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2879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serine/threonine protein kinase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6E5D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/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FDFC6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28/198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5751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6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A9498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6.52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36C37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.67E-03</w:t>
            </w:r>
          </w:p>
        </w:tc>
      </w:tr>
      <w:tr w:rsidR="000C2E6A" w:rsidRPr="009F2BD4" w14:paraId="0A929551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E925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A0D33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GO:19029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958C8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protein kinase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FE924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/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FE6EA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48/198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A7ADF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.5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88B03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7.51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9CF4E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4.22E-03</w:t>
            </w:r>
          </w:p>
        </w:tc>
      </w:tr>
      <w:tr w:rsidR="000C2E6A" w:rsidRPr="009F2BD4" w14:paraId="18B48CFA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FDD3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4BE0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GO:00009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A5C1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spindle p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C950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/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5C0A1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76/198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ADAB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4.2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2300A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9.98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9F54E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5.61E-03</w:t>
            </w:r>
          </w:p>
        </w:tc>
      </w:tr>
      <w:tr w:rsidR="000C2E6A" w:rsidRPr="009F2BD4" w14:paraId="35D6E44D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0BEA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M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2F996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GO:004438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A058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ubiquitin-like protein ligas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D3A4B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4/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21F7F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27/184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F1337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9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1B24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96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B1F26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9.61E-03</w:t>
            </w:r>
          </w:p>
        </w:tc>
      </w:tr>
      <w:tr w:rsidR="000C2E6A" w:rsidRPr="009F2BD4" w14:paraId="17AC08A3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1C3E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M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527D4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GO:001653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5B76B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cyclin-dependent protein serine/threonine kinase regulato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A880C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/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1F7B9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50/184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932FF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9.4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642B9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.70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A5DC4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82E-02</w:t>
            </w:r>
          </w:p>
        </w:tc>
      </w:tr>
      <w:tr w:rsidR="000C2E6A" w:rsidRPr="009F2BD4" w14:paraId="439925F5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264A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M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DACE4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GO:001988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6FAA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protein kinase regulato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E6F26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/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ECF5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26/184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138E9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0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2E8A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.70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3538D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82E-02</w:t>
            </w:r>
          </w:p>
        </w:tc>
      </w:tr>
      <w:tr w:rsidR="000C2E6A" w:rsidRPr="009F2BD4" w14:paraId="7772FF48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0AC2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M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9DC1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GO:001920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B075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kinase regulato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94CF4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/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D4F4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56/184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63D8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5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08B7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.97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55DF9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95E-02</w:t>
            </w:r>
          </w:p>
        </w:tc>
      </w:tr>
      <w:tr w:rsidR="000C2E6A" w:rsidRPr="009F2BD4" w14:paraId="1A7766C6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6798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lastRenderedPageBreak/>
              <w:t>KE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ADE33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hsa041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3C45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Cell 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3F291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4/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D73CD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58/9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521F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4.9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B3026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.01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30730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50E-03</w:t>
            </w:r>
          </w:p>
        </w:tc>
      </w:tr>
      <w:tr w:rsidR="000C2E6A" w:rsidRPr="009F2BD4" w14:paraId="41C63817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E8574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KE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2B6F0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hsa0421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0282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Cellular senesc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0F98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/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EFF0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57/9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D375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1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E005B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.38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05629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1.77E-02</w:t>
            </w:r>
          </w:p>
        </w:tc>
      </w:tr>
      <w:tr w:rsidR="000C2E6A" w:rsidRPr="009F2BD4" w14:paraId="50E6D727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91FC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KE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76344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hsa051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7DEC7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Human T-cell leukemia virus 1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3F2E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/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74BE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24/9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97D3B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.2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622F7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4.38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83219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.26E-02</w:t>
            </w:r>
          </w:p>
        </w:tc>
      </w:tr>
      <w:tr w:rsidR="000C2E6A" w:rsidRPr="009F2BD4" w14:paraId="0FC3B42A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8C67D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KE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82A7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hsa041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800F4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p53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98AFF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/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64A39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75/9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A7AFF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4.6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D6015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4.50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BB822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.35E-02</w:t>
            </w:r>
          </w:p>
        </w:tc>
      </w:tr>
      <w:tr w:rsidR="000C2E6A" w:rsidRPr="009F2BD4" w14:paraId="2F464289" w14:textId="77777777" w:rsidTr="009F2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717E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KEG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5DE7D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hsa0501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5AF2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Parkinson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EC15F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/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D099D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271/93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6BD66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5.48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CEB83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4.50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763EB49" w14:textId="77777777" w:rsidR="000C2E6A" w:rsidRDefault="000C2E6A" w:rsidP="009F2BD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Arial"/>
                <w:szCs w:val="18"/>
              </w:rPr>
            </w:pPr>
            <w:r w:rsidRPr="009F2BD4">
              <w:rPr>
                <w:rFonts w:ascii="Times New Roman" w:eastAsia="宋体" w:hAnsi="Times New Roman" w:cs="Arial"/>
                <w:szCs w:val="18"/>
              </w:rPr>
              <w:t>3.35E-02</w:t>
            </w:r>
          </w:p>
        </w:tc>
      </w:tr>
    </w:tbl>
    <w:p w14:paraId="357354A4" w14:textId="50DE6AC8" w:rsidR="000C2E6A" w:rsidRDefault="000C2E6A" w:rsidP="00464FCB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GO</w:t>
      </w:r>
      <w:r>
        <w:rPr>
          <w:rFonts w:ascii="Times New Roman" w:eastAsia="宋体" w:hAnsi="Times New Roman" w:cs="Times New Roman"/>
          <w:szCs w:val="21"/>
        </w:rPr>
        <w:t>，</w:t>
      </w:r>
      <w:r>
        <w:rPr>
          <w:rFonts w:ascii="Times New Roman" w:eastAsia="宋体" w:hAnsi="Times New Roman" w:cs="Times New Roman"/>
          <w:szCs w:val="21"/>
        </w:rPr>
        <w:t>Gene Ontology</w:t>
      </w:r>
      <w:r>
        <w:rPr>
          <w:rFonts w:ascii="Times New Roman" w:eastAsia="宋体" w:hAnsi="Times New Roman" w:cs="Times New Roman"/>
          <w:szCs w:val="21"/>
        </w:rPr>
        <w:t>；</w:t>
      </w:r>
      <w:r>
        <w:rPr>
          <w:rFonts w:ascii="Times New Roman" w:eastAsia="宋体" w:hAnsi="Times New Roman" w:cs="Times New Roman"/>
          <w:szCs w:val="21"/>
        </w:rPr>
        <w:t>BP</w:t>
      </w:r>
      <w:r>
        <w:rPr>
          <w:rFonts w:ascii="Times New Roman" w:eastAsia="宋体" w:hAnsi="Times New Roman" w:cs="Times New Roman"/>
          <w:szCs w:val="21"/>
        </w:rPr>
        <w:t>，</w:t>
      </w:r>
      <w:r>
        <w:rPr>
          <w:rFonts w:ascii="Times New Roman" w:eastAsia="宋体" w:hAnsi="Times New Roman" w:cs="Times New Roman"/>
          <w:szCs w:val="21"/>
        </w:rPr>
        <w:t>Biological Process</w:t>
      </w:r>
      <w:r>
        <w:rPr>
          <w:rFonts w:ascii="Times New Roman" w:eastAsia="宋体" w:hAnsi="Times New Roman" w:cs="Times New Roman"/>
          <w:szCs w:val="21"/>
        </w:rPr>
        <w:t>；</w:t>
      </w:r>
      <w:r>
        <w:rPr>
          <w:rFonts w:ascii="Times New Roman" w:eastAsia="宋体" w:hAnsi="Times New Roman" w:cs="Times New Roman"/>
          <w:szCs w:val="21"/>
        </w:rPr>
        <w:t>CC</w:t>
      </w:r>
      <w:r>
        <w:rPr>
          <w:rFonts w:ascii="Times New Roman" w:eastAsia="宋体" w:hAnsi="Times New Roman" w:cs="Times New Roman"/>
          <w:szCs w:val="21"/>
        </w:rPr>
        <w:t>，</w:t>
      </w:r>
      <w:r>
        <w:rPr>
          <w:rFonts w:ascii="Times New Roman" w:eastAsia="宋体" w:hAnsi="Times New Roman" w:cs="Times New Roman"/>
          <w:szCs w:val="21"/>
        </w:rPr>
        <w:t>Cellular Component</w:t>
      </w:r>
      <w:r>
        <w:rPr>
          <w:rFonts w:ascii="Times New Roman" w:eastAsia="宋体" w:hAnsi="Times New Roman" w:cs="Times New Roman"/>
          <w:szCs w:val="21"/>
        </w:rPr>
        <w:t>；</w:t>
      </w:r>
      <w:r>
        <w:rPr>
          <w:rFonts w:ascii="Times New Roman" w:eastAsia="宋体" w:hAnsi="Times New Roman" w:cs="Times New Roman"/>
          <w:szCs w:val="21"/>
        </w:rPr>
        <w:t>MF</w:t>
      </w:r>
      <w:r>
        <w:rPr>
          <w:rFonts w:ascii="Times New Roman" w:eastAsia="宋体" w:hAnsi="Times New Roman" w:cs="Times New Roman"/>
          <w:szCs w:val="21"/>
        </w:rPr>
        <w:t>，</w:t>
      </w:r>
      <w:r>
        <w:rPr>
          <w:rFonts w:ascii="Times New Roman" w:eastAsia="宋体" w:hAnsi="Times New Roman" w:cs="Times New Roman"/>
          <w:szCs w:val="21"/>
        </w:rPr>
        <w:t>Molecular Function</w:t>
      </w:r>
      <w:r>
        <w:rPr>
          <w:rFonts w:ascii="Times New Roman" w:eastAsia="宋体" w:hAnsi="Times New Roman" w:cs="Times New Roman"/>
          <w:szCs w:val="21"/>
        </w:rPr>
        <w:t>；</w:t>
      </w:r>
      <w:r>
        <w:rPr>
          <w:rFonts w:ascii="Times New Roman" w:eastAsia="宋体" w:hAnsi="Times New Roman" w:cs="Times New Roman"/>
          <w:szCs w:val="21"/>
        </w:rPr>
        <w:t>KEGG</w:t>
      </w:r>
      <w:r>
        <w:rPr>
          <w:rFonts w:ascii="Times New Roman" w:eastAsia="宋体" w:hAnsi="Times New Roman" w:cs="Times New Roman"/>
          <w:szCs w:val="21"/>
        </w:rPr>
        <w:t>，</w:t>
      </w:r>
      <w:r>
        <w:rPr>
          <w:rFonts w:ascii="Times New Roman" w:eastAsia="宋体" w:hAnsi="Times New Roman" w:cs="Times New Roman"/>
          <w:szCs w:val="21"/>
        </w:rPr>
        <w:t>Kyoto Encyclopedia of Genes and Genomes</w:t>
      </w:r>
      <w:r>
        <w:rPr>
          <w:rFonts w:ascii="Times New Roman" w:eastAsia="宋体" w:hAnsi="Times New Roman" w:cs="Times New Roman" w:hint="eastAsia"/>
          <w:color w:val="000000" w:themeColor="text1"/>
          <w:szCs w:val="21"/>
          <w:lang w:bidi="ar"/>
        </w:rPr>
        <w:t>.</w:t>
      </w:r>
    </w:p>
    <w:bookmarkEnd w:id="0"/>
    <w:p w14:paraId="68DAEB91" w14:textId="77777777" w:rsidR="00A02956" w:rsidRPr="000C2E6A" w:rsidRDefault="00A02956" w:rsidP="000C2E6A"/>
    <w:sectPr w:rsidR="00A02956" w:rsidRPr="000C2E6A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91C92" w14:textId="77777777" w:rsidR="000C3EC9" w:rsidRDefault="000C3EC9" w:rsidP="00554651">
      <w:r>
        <w:separator/>
      </w:r>
    </w:p>
  </w:endnote>
  <w:endnote w:type="continuationSeparator" w:id="0">
    <w:p w14:paraId="0655F529" w14:textId="77777777" w:rsidR="000C3EC9" w:rsidRDefault="000C3EC9" w:rsidP="00554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0C885" w14:textId="77777777" w:rsidR="000C3EC9" w:rsidRDefault="000C3EC9" w:rsidP="00554651">
      <w:r>
        <w:separator/>
      </w:r>
    </w:p>
  </w:footnote>
  <w:footnote w:type="continuationSeparator" w:id="0">
    <w:p w14:paraId="26860408" w14:textId="77777777" w:rsidR="000C3EC9" w:rsidRDefault="000C3EC9" w:rsidP="00554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TFjZGQ0MTk5ZDgyYzQxNjZiYWNjNzFmZTQ0ZjZhNGUifQ=="/>
  </w:docVars>
  <w:rsids>
    <w:rsidRoot w:val="00A02956"/>
    <w:rsid w:val="000C2E6A"/>
    <w:rsid w:val="000C3EC9"/>
    <w:rsid w:val="001B0C3C"/>
    <w:rsid w:val="00355062"/>
    <w:rsid w:val="00464FCB"/>
    <w:rsid w:val="004C3A0E"/>
    <w:rsid w:val="00526B2C"/>
    <w:rsid w:val="00554651"/>
    <w:rsid w:val="005A1979"/>
    <w:rsid w:val="00641D13"/>
    <w:rsid w:val="00705414"/>
    <w:rsid w:val="00757987"/>
    <w:rsid w:val="008B1D29"/>
    <w:rsid w:val="00987ED6"/>
    <w:rsid w:val="00A02956"/>
    <w:rsid w:val="00A268A1"/>
    <w:rsid w:val="00B02AE1"/>
    <w:rsid w:val="00B173E0"/>
    <w:rsid w:val="00B75FF3"/>
    <w:rsid w:val="00D73EEE"/>
    <w:rsid w:val="00E364CC"/>
    <w:rsid w:val="00EA68FC"/>
    <w:rsid w:val="00EB65C5"/>
    <w:rsid w:val="00FB79B8"/>
    <w:rsid w:val="0D3D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A9DFDB0"/>
  <w15:docId w15:val="{930B36AE-5470-463D-8C27-E310CBA31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546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5465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54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5465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ang</dc:creator>
  <cp:lastModifiedBy>谭旭</cp:lastModifiedBy>
  <cp:revision>14</cp:revision>
  <dcterms:created xsi:type="dcterms:W3CDTF">2025-05-07T06:13:00Z</dcterms:created>
  <dcterms:modified xsi:type="dcterms:W3CDTF">2025-08-20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BCAF4FCC72AB48178CD7628D9BBD8AFA</vt:lpwstr>
  </property>
</Properties>
</file>